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3AC" w:rsidRDefault="00F543AC" w:rsidP="00F543AC">
      <w:pPr>
        <w:keepNext/>
      </w:pPr>
      <w:r>
        <w:rPr>
          <w:noProof/>
          <w:lang w:eastAsia="de-DE"/>
        </w:rPr>
        <w:drawing>
          <wp:inline distT="0" distB="0" distL="0" distR="0" wp14:anchorId="78033EA4" wp14:editId="2F8704E0">
            <wp:extent cx="8187070" cy="4928630"/>
            <wp:effectExtent l="0" t="0" r="4445" b="5715"/>
            <wp:docPr id="1" name="Grafik 1" descr="D:\Dropbox\trees\treePaper\Xsweep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ropbox\trees\treePaper\Xsweep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7583" cy="4934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5B75" w:rsidRPr="00F543AC" w:rsidRDefault="00F543AC" w:rsidP="00F543AC">
      <w:pPr>
        <w:ind w:left="709" w:hanging="709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543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D81DF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F543AC">
        <w:rPr>
          <w:rFonts w:ascii="Times New Roman" w:hAnsi="Times New Roman" w:cs="Times New Roman"/>
          <w:b/>
          <w:sz w:val="24"/>
          <w:szCs w:val="24"/>
          <w:lang w:val="en-US"/>
        </w:rPr>
        <w:t>2: Neighbor-joining tree based on all SNPs in the second part of the select</w:t>
      </w:r>
      <w:bookmarkStart w:id="0" w:name="_GoBack"/>
      <w:bookmarkEnd w:id="0"/>
      <w:r w:rsidRPr="00F543AC">
        <w:rPr>
          <w:rFonts w:ascii="Times New Roman" w:hAnsi="Times New Roman" w:cs="Times New Roman"/>
          <w:b/>
          <w:sz w:val="24"/>
          <w:szCs w:val="24"/>
          <w:lang w:val="en-US"/>
        </w:rPr>
        <w:t>ive sweep region on chromosome X between 64 to 96 Mb.</w:t>
      </w:r>
    </w:p>
    <w:sectPr w:rsidR="00755B75" w:rsidRPr="00F543AC" w:rsidSect="00F543A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3AC"/>
    <w:rsid w:val="001B5EF6"/>
    <w:rsid w:val="001F1F45"/>
    <w:rsid w:val="006059F6"/>
    <w:rsid w:val="00755B75"/>
    <w:rsid w:val="007A2A41"/>
    <w:rsid w:val="00BF40A9"/>
    <w:rsid w:val="00D81DFF"/>
    <w:rsid w:val="00F54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43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43AC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F543A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43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43AC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F543A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ATZ</Company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eimer</dc:creator>
  <cp:lastModifiedBy>CReimer</cp:lastModifiedBy>
  <cp:revision>2</cp:revision>
  <dcterms:created xsi:type="dcterms:W3CDTF">2018-07-09T11:23:00Z</dcterms:created>
  <dcterms:modified xsi:type="dcterms:W3CDTF">2018-08-13T13:49:00Z</dcterms:modified>
</cp:coreProperties>
</file>